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4ED38" w14:textId="672B1FD4" w:rsidR="00B02801" w:rsidRPr="004E11E2" w:rsidRDefault="00CE2354" w:rsidP="00B028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6 Text: </w:t>
      </w:r>
      <w:bookmarkStart w:id="0" w:name="_GoBack"/>
      <w:bookmarkEnd w:id="0"/>
      <w:r w:rsidR="00B02801" w:rsidRPr="004E11E2">
        <w:rPr>
          <w:rFonts w:ascii="Times New Roman" w:hAnsi="Times New Roman" w:cs="Times New Roman"/>
          <w:b/>
          <w:sz w:val="24"/>
          <w:szCs w:val="24"/>
          <w:u w:val="single"/>
        </w:rPr>
        <w:t>Model Fit Statistics</w:t>
      </w:r>
      <w:r w:rsidR="00B02801">
        <w:rPr>
          <w:rFonts w:ascii="Times New Roman" w:hAnsi="Times New Roman" w:cs="Times New Roman"/>
          <w:b/>
          <w:sz w:val="24"/>
          <w:szCs w:val="24"/>
          <w:u w:val="single"/>
        </w:rPr>
        <w:t xml:space="preserve"> from Network Meta-Analyses</w:t>
      </w:r>
    </w:p>
    <w:p w14:paraId="301DE514" w14:textId="77777777" w:rsidR="008F4B7C" w:rsidRDefault="008F4B7C" w:rsidP="00B028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4D62B8" w14:textId="42ED9946" w:rsidR="00B02801" w:rsidRPr="004E11E2" w:rsidRDefault="00B02801" w:rsidP="00B028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The adequacy of fit for a network meta-analysis model can be e</w:t>
      </w:r>
      <w:r>
        <w:rPr>
          <w:rFonts w:ascii="Times New Roman" w:hAnsi="Times New Roman" w:cs="Times New Roman"/>
          <w:sz w:val="24"/>
          <w:szCs w:val="24"/>
        </w:rPr>
        <w:t>valuated</w:t>
      </w:r>
      <w:r w:rsidRPr="004E11E2">
        <w:rPr>
          <w:rFonts w:ascii="Times New Roman" w:hAnsi="Times New Roman" w:cs="Times New Roman"/>
          <w:sz w:val="24"/>
          <w:szCs w:val="24"/>
        </w:rPr>
        <w:t xml:space="preserve"> by comparing the number of unconstrained data points in the data set (i.e. the total number of 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4E11E2">
        <w:rPr>
          <w:rFonts w:ascii="Times New Roman" w:hAnsi="Times New Roman" w:cs="Times New Roman"/>
          <w:sz w:val="24"/>
          <w:szCs w:val="24"/>
        </w:rPr>
        <w:t xml:space="preserve">arms across studies) to the total residual deviance of the corresponding analysis; they should be of similar value. To compare the fit of competing models, their deviance information criteria (DIC) values can be compared, with smaller values being preferable and differences of 5 points or more reflecting an important difference. </w:t>
      </w:r>
    </w:p>
    <w:p w14:paraId="7BD123D4" w14:textId="77777777" w:rsidR="00B02801" w:rsidRPr="004E11E2" w:rsidRDefault="00B02801" w:rsidP="00B028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952"/>
        <w:gridCol w:w="1752"/>
        <w:gridCol w:w="2222"/>
        <w:gridCol w:w="1134"/>
      </w:tblGrid>
      <w:tr w:rsidR="00B02801" w:rsidRPr="004E11E2" w14:paraId="12BEB2CB" w14:textId="77777777" w:rsidTr="00195523">
        <w:trPr>
          <w:trHeight w:val="36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866F1" w14:textId="77777777" w:rsidR="00B02801" w:rsidRPr="004E11E2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1E6D1" w14:textId="77777777" w:rsidR="00B02801" w:rsidRPr="004E11E2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# unconstrained data points *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0D3C4" w14:textId="77777777" w:rsidR="00B02801" w:rsidRPr="004E11E2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Total residual deviance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8D8FF" w14:textId="77777777" w:rsidR="00B02801" w:rsidRPr="004E11E2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Between-study SD (95% CrI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7F69A3D2" w14:textId="77777777" w:rsidR="00B02801" w:rsidRPr="004E11E2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DIC</w:t>
            </w:r>
          </w:p>
        </w:tc>
      </w:tr>
      <w:tr w:rsidR="00B02801" w:rsidRPr="004E11E2" w14:paraId="2E3B6FDD" w14:textId="77777777" w:rsidTr="00931F39">
        <w:trPr>
          <w:trHeight w:val="360"/>
        </w:trPr>
        <w:tc>
          <w:tcPr>
            <w:tcW w:w="93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DDC0D5" w14:textId="77777777" w:rsidR="00B02801" w:rsidRPr="004E11E2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Change in Body Weight</w:t>
            </w:r>
          </w:p>
        </w:tc>
      </w:tr>
      <w:tr w:rsidR="00B02801" w:rsidRPr="004E11E2" w14:paraId="5BE45E82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F4BE0" w14:textId="77777777" w:rsidR="00B02801" w:rsidRPr="004E11E2" w:rsidRDefault="00B02801" w:rsidP="00931F39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RE consistenc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E9B01" w14:textId="03B8F302" w:rsidR="00B02801" w:rsidRPr="00AB6E43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D90027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212F79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8</w:t>
            </w:r>
            <w:r w:rsidR="00A4059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+ </w:t>
            </w:r>
            <w:r w:rsidR="00A4059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9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D4BE7" w14:textId="47172A2F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1A473C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C7429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1A473C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19346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5D540" w14:textId="2EBBDE3F" w:rsidR="00B02801" w:rsidRPr="008F4B7C" w:rsidRDefault="00694C7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.2</w:t>
            </w:r>
            <w:r w:rsidR="0019346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4</w:t>
            </w:r>
            <w:r w:rsidR="00B0280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0.</w:t>
            </w:r>
            <w:r w:rsidR="00C7429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19346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8</w:t>
            </w:r>
            <w:r w:rsidR="00B0280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1.</w:t>
            </w:r>
            <w:r w:rsidR="00C7429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19346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1A473C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7</w:t>
            </w:r>
            <w:r w:rsidR="00B0280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A82EDAB" w14:textId="15A75698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19346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2.1</w:t>
            </w:r>
          </w:p>
        </w:tc>
      </w:tr>
      <w:tr w:rsidR="00B02801" w:rsidRPr="004E11E2" w14:paraId="319DD626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A9391" w14:textId="77777777" w:rsidR="00B02801" w:rsidRPr="004E11E2" w:rsidRDefault="00B02801" w:rsidP="00931F39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RE unrelated means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C028F" w14:textId="42A6E33D" w:rsidR="00B02801" w:rsidRPr="00AB6E43" w:rsidRDefault="00D90027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4</w:t>
            </w:r>
            <w:r w:rsidR="00212F79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 w:rsidR="00A40598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A4059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A40598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+ </w:t>
            </w:r>
            <w:r w:rsidR="00A4059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9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AFC78" w14:textId="1F9645E2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CE183F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C7429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A40598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45D3C" w14:textId="693F9746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CE183F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C7429A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</w:t>
            </w:r>
            <w:r w:rsidR="00A40598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2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0.</w:t>
            </w:r>
            <w:r w:rsidR="00CE183F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A40598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0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1.</w:t>
            </w:r>
            <w:r w:rsidR="00A40598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44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D79B83D" w14:textId="11A391F3" w:rsidR="00B02801" w:rsidRPr="008F4B7C" w:rsidRDefault="00A40598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47.7</w:t>
            </w:r>
          </w:p>
        </w:tc>
      </w:tr>
      <w:tr w:rsidR="00B02801" w:rsidRPr="004E11E2" w14:paraId="66466E8D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D4F6B" w14:textId="77777777" w:rsidR="00B02801" w:rsidRPr="004E11E2" w:rsidRDefault="00B02801" w:rsidP="00931F39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FE consistenc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C66A7" w14:textId="1E37C8D8" w:rsidR="00B02801" w:rsidRPr="00AB6E43" w:rsidRDefault="00D90027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4</w:t>
            </w:r>
            <w:r w:rsidR="00212F79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 w:rsidR="00A40598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</w:t>
            </w:r>
            <w:r w:rsidR="00A4059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="00A40598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+ </w:t>
            </w:r>
            <w:r w:rsidR="00A4059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9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B0A02" w14:textId="2F736A57" w:rsidR="00B02801" w:rsidRPr="008F4B7C" w:rsidRDefault="008F44E8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0</w:t>
            </w:r>
            <w:r w:rsidR="0057273F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="0057273F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BB36F" w14:textId="77777777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A6F98D1" w14:textId="4419E7E9" w:rsidR="00B02801" w:rsidRPr="008F4B7C" w:rsidRDefault="0057273F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68.5</w:t>
            </w:r>
          </w:p>
        </w:tc>
      </w:tr>
      <w:tr w:rsidR="00B02801" w:rsidRPr="004E11E2" w14:paraId="65982605" w14:textId="77777777" w:rsidTr="00931F39">
        <w:trPr>
          <w:trHeight w:val="360"/>
        </w:trPr>
        <w:tc>
          <w:tcPr>
            <w:tcW w:w="93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0C1541" w14:textId="77777777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Change in BMI</w:t>
            </w:r>
          </w:p>
        </w:tc>
      </w:tr>
      <w:tr w:rsidR="00B02801" w:rsidRPr="004E11E2" w14:paraId="43E22594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76BA1" w14:textId="77777777" w:rsidR="00B02801" w:rsidRPr="004E11E2" w:rsidRDefault="00B02801" w:rsidP="00931F39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RE consistenc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8C2D9" w14:textId="6C8E24FA" w:rsidR="00B02801" w:rsidRPr="00AB6E43" w:rsidRDefault="00270889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01</w:t>
            </w:r>
            <w:r w:rsidR="00B02801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</w:t>
            </w:r>
            <w:r w:rsidR="000A1E7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</w:t>
            </w:r>
            <w:r w:rsidR="00B02801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+ 4</w:t>
            </w:r>
            <w:r w:rsidR="000A1E7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</w:t>
            </w:r>
            <w:r w:rsidR="00B02801"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7E3FD" w14:textId="1DEBA7EB" w:rsidR="00B02801" w:rsidRPr="008F4B7C" w:rsidRDefault="005251E4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270889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7.</w:t>
            </w:r>
            <w:r w:rsidR="003A7872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21CA1" w14:textId="40DEDCC0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.1</w:t>
            </w:r>
            <w:r w:rsidR="003A7872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</w:t>
            </w:r>
            <w:r w:rsidR="00270889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0.00</w:t>
            </w:r>
            <w:r w:rsidR="003A7872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0.</w:t>
            </w:r>
            <w:r w:rsidR="003A7872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</w:t>
            </w:r>
            <w:r w:rsidR="00270889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5511D68" w14:textId="42073A0E" w:rsidR="00B02801" w:rsidRPr="008F4B7C" w:rsidRDefault="00B02801" w:rsidP="00931F3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3A7872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6</w:t>
            </w:r>
            <w:r w:rsidR="00153877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2</w:t>
            </w:r>
          </w:p>
        </w:tc>
      </w:tr>
      <w:tr w:rsidR="00A52577" w:rsidRPr="004E11E2" w14:paraId="06891F5C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6FE9" w14:textId="77777777" w:rsidR="00A52577" w:rsidRPr="004E11E2" w:rsidRDefault="00A52577" w:rsidP="00A5257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RE unrelated means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A32FC" w14:textId="657115CA" w:rsidR="00A52577" w:rsidRPr="00AB6E43" w:rsidRDefault="000A1E7D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01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5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+ 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2B242" w14:textId="5CA18682" w:rsidR="00A52577" w:rsidRPr="008F4B7C" w:rsidRDefault="00F13753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</w:t>
            </w:r>
            <w:r w:rsidR="00E21200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7.</w:t>
            </w:r>
            <w:r w:rsidR="000F65C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D571B" w14:textId="475AEC91" w:rsidR="00A52577" w:rsidRPr="008F4B7C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.</w:t>
            </w:r>
            <w:r w:rsidR="0058729E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0F65C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7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0.00</w:t>
            </w:r>
            <w:r w:rsidR="00D8098B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0.</w:t>
            </w:r>
            <w:r w:rsidR="000F65C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88</w:t>
            </w: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9838B70" w14:textId="762E1852" w:rsidR="00A52577" w:rsidRPr="008F4B7C" w:rsidRDefault="000F65C1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28.7</w:t>
            </w:r>
          </w:p>
        </w:tc>
      </w:tr>
      <w:tr w:rsidR="00A52577" w:rsidRPr="004E11E2" w14:paraId="483E3A06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4AD77" w14:textId="77777777" w:rsidR="00A52577" w:rsidRPr="004E11E2" w:rsidRDefault="00A52577" w:rsidP="00A5257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FE consistenc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F8C0A" w14:textId="2FFA017B" w:rsidR="00A52577" w:rsidRPr="00AB6E43" w:rsidRDefault="000A1E7D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01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5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+ 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</w:t>
            </w: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C455C" w14:textId="38028419" w:rsidR="00A52577" w:rsidRPr="008F4B7C" w:rsidRDefault="003C69B1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8.</w:t>
            </w:r>
            <w:r w:rsidR="008F4B7C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D9935" w14:textId="77777777" w:rsidR="00A52577" w:rsidRPr="008F4B7C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N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C1B8EB2" w14:textId="1CE02EFF" w:rsidR="00A52577" w:rsidRPr="008F4B7C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 w:rsidR="000F65C1" w:rsidRPr="008F4B7C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30.1</w:t>
            </w:r>
          </w:p>
        </w:tc>
      </w:tr>
      <w:tr w:rsidR="00A52577" w:rsidRPr="004E11E2" w14:paraId="6B4503F3" w14:textId="77777777" w:rsidTr="00931F39">
        <w:trPr>
          <w:trHeight w:val="360"/>
        </w:trPr>
        <w:tc>
          <w:tcPr>
            <w:tcW w:w="93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44DFA9" w14:textId="16AC17CA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zh-CN"/>
              </w:rPr>
              <w:t>Change in Waist Circumference</w:t>
            </w:r>
          </w:p>
        </w:tc>
      </w:tr>
      <w:tr w:rsidR="00A52577" w:rsidRPr="004E11E2" w14:paraId="1DAD9A23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56BE6" w14:textId="77777777" w:rsidR="00A52577" w:rsidRPr="004E11E2" w:rsidRDefault="00A52577" w:rsidP="00A5257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RE consistenc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942AD" w14:textId="3DE961BE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9 (41 + 28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C4CE" w14:textId="14121ABC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5.3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E0A7E" w14:textId="749DF388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.878 (0.201-1.6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FD5871F" w14:textId="1C3BCB6C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32.0</w:t>
            </w:r>
          </w:p>
        </w:tc>
      </w:tr>
      <w:tr w:rsidR="00A52577" w:rsidRPr="004E11E2" w14:paraId="496219C5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EFD71" w14:textId="77777777" w:rsidR="00A52577" w:rsidRPr="004E11E2" w:rsidRDefault="00A52577" w:rsidP="00A5257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RE unrelated means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DB1E3" w14:textId="2264F6F9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9 (41 + 28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E4980" w14:textId="75E52F9A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5.4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68D09" w14:textId="39FC216B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.853 (0.154-1.5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59D94CB" w14:textId="39F38D29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32.4</w:t>
            </w:r>
          </w:p>
        </w:tc>
      </w:tr>
      <w:tr w:rsidR="00A52577" w:rsidRPr="004E11E2" w14:paraId="5A9FF941" w14:textId="77777777" w:rsidTr="00195523">
        <w:trPr>
          <w:trHeight w:val="36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3753B" w14:textId="77777777" w:rsidR="00A52577" w:rsidRPr="004E11E2" w:rsidRDefault="00A52577" w:rsidP="00A5257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4E11E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FE consistenc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52A07" w14:textId="183DB000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9 (41 + 28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A4755" w14:textId="5A670C6B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72.77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F33DD" w14:textId="77777777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C6570A9" w14:textId="1E16B244" w:rsidR="00A52577" w:rsidRPr="00AB6E43" w:rsidRDefault="00A52577" w:rsidP="00A5257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AB6E43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40.2</w:t>
            </w:r>
          </w:p>
        </w:tc>
      </w:tr>
    </w:tbl>
    <w:p w14:paraId="462A282D" w14:textId="77777777" w:rsidR="00B02801" w:rsidRPr="004E11E2" w:rsidRDefault="00B02801" w:rsidP="00B02801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*: Number of unconstrained data points = number of arms with reported mean change + number of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study </w:t>
      </w: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arms with reported pre- and post-intervention data</w:t>
      </w:r>
    </w:p>
    <w:p w14:paraId="6EE10E5E" w14:textId="685B037F" w:rsidR="00B02801" w:rsidRDefault="00B02801" w:rsidP="00B02801"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ǂ: Posterior mean estimate for the correlation between pre- and post-intervention outcomes in studies which did not report the changes and corresponding SDs.</w:t>
      </w:r>
    </w:p>
    <w:sectPr w:rsidR="00B02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801"/>
    <w:rsid w:val="00075A54"/>
    <w:rsid w:val="000A1E7D"/>
    <w:rsid w:val="000F65C1"/>
    <w:rsid w:val="00153877"/>
    <w:rsid w:val="0019346A"/>
    <w:rsid w:val="00195523"/>
    <w:rsid w:val="001A473C"/>
    <w:rsid w:val="001F1206"/>
    <w:rsid w:val="00212F79"/>
    <w:rsid w:val="00232201"/>
    <w:rsid w:val="00270889"/>
    <w:rsid w:val="002A48E5"/>
    <w:rsid w:val="00347BC1"/>
    <w:rsid w:val="00371D6B"/>
    <w:rsid w:val="003A7872"/>
    <w:rsid w:val="003C69B1"/>
    <w:rsid w:val="00424391"/>
    <w:rsid w:val="00494C93"/>
    <w:rsid w:val="005112F9"/>
    <w:rsid w:val="005251E4"/>
    <w:rsid w:val="005464FD"/>
    <w:rsid w:val="0057273F"/>
    <w:rsid w:val="0058729E"/>
    <w:rsid w:val="00694C71"/>
    <w:rsid w:val="008F44E8"/>
    <w:rsid w:val="008F4B7C"/>
    <w:rsid w:val="00A40598"/>
    <w:rsid w:val="00A52577"/>
    <w:rsid w:val="00AB6E43"/>
    <w:rsid w:val="00AC42B7"/>
    <w:rsid w:val="00B02801"/>
    <w:rsid w:val="00C64F7E"/>
    <w:rsid w:val="00C7429A"/>
    <w:rsid w:val="00CE183F"/>
    <w:rsid w:val="00CE2354"/>
    <w:rsid w:val="00D8098B"/>
    <w:rsid w:val="00D90027"/>
    <w:rsid w:val="00E21200"/>
    <w:rsid w:val="00F1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421FB"/>
  <w15:chartTrackingRefBased/>
  <w15:docId w15:val="{1E99B1B2-F65D-4608-9180-421F468F1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28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23</cp:revision>
  <dcterms:created xsi:type="dcterms:W3CDTF">2019-02-12T19:07:00Z</dcterms:created>
  <dcterms:modified xsi:type="dcterms:W3CDTF">2020-10-03T00:02:00Z</dcterms:modified>
</cp:coreProperties>
</file>